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P</w:t>
      </w:r>
      <w:r>
        <w:rPr>
          <w:rFonts w:cs="Times New Roman" w:ascii="Times New Roman" w:hAnsi="Times New Roman"/>
          <w:b/>
          <w:sz w:val="24"/>
          <w:szCs w:val="24"/>
        </w:rPr>
        <w:t>rimer seque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6140"/>
      </w:tblGrid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dc-42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GCTGGACAGGAAGATTACG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dc-42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CGGACATTCTCGAATGAAG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d-3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AGCATCATGCCACCTACGTGA-3’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d-3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CACCACCATTGAATTTCAGCG-3’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s-7 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TGCGAATCGAATACTGAA-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s-7 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CTGTTTTCGAATGAAGTC-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l-20 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ACCACATTAAAAACACAAT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l-20 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ACTCACTGCGAAAAACATCT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09F6.6 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CGTCATGCAAAGAAAGC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09F6.6 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GTTGGTTGGATGCCAC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-1 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CGGTATGGGACAGAAG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-1 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TCCCAGTTGGTGACG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ATA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qm-1 F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GCCATGGAAATCGAG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>
          <w:trHeight w:val="397" w:hRule="exac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qm-1 R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AGACAGCAGAAATGACG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6:03:00Z</dcterms:created>
  <dc:creator>36593</dc:creator>
  <dc:description/>
  <cp:keywords/>
  <dc:language>en-US</dc:language>
  <cp:lastModifiedBy>Win7</cp:lastModifiedBy>
  <dcterms:modified xsi:type="dcterms:W3CDTF">2014-05-30T07:57:00Z</dcterms:modified>
  <cp:revision>36</cp:revision>
  <dc:subject/>
  <dc:title/>
</cp:coreProperties>
</file>